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19"/>
        <w:tblW w:w="14616" w:type="dxa"/>
        <w:tblLook w:val="04A0" w:firstRow="1" w:lastRow="0" w:firstColumn="1" w:lastColumn="0" w:noHBand="0" w:noVBand="1"/>
      </w:tblPr>
      <w:tblGrid>
        <w:gridCol w:w="2469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465"/>
        <w:gridCol w:w="886"/>
        <w:gridCol w:w="586"/>
        <w:gridCol w:w="897"/>
        <w:gridCol w:w="1060"/>
      </w:tblGrid>
      <w:tr w:rsidR="00630D73" w:rsidRPr="00630D73" w:rsidTr="00630D73">
        <w:trPr>
          <w:cantSplit/>
          <w:trHeight w:val="2040"/>
        </w:trPr>
        <w:tc>
          <w:tcPr>
            <w:tcW w:w="2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 &amp; Year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6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8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9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0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1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2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3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4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5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6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7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8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Absolut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core Quality Catego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30D73" w:rsidRPr="00630D73" w:rsidTr="00630D73">
        <w:trPr>
          <w:trHeight w:val="58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eprekumor</w:t>
            </w:r>
            <w:proofErr w:type="spellEnd"/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2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yasiri et al., 20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eisbach et al., 202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58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uente et al., 201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ko et al., 202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ba-</w:t>
            </w:r>
            <w:proofErr w:type="spellStart"/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ni</w:t>
            </w:r>
            <w:proofErr w:type="spellEnd"/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, 20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ekh &amp; Gupta, 20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630D73" w:rsidRPr="00630D73" w:rsidTr="00630D73">
        <w:trPr>
          <w:trHeight w:val="300"/>
        </w:trPr>
        <w:tc>
          <w:tcPr>
            <w:tcW w:w="2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dhakrishnan et al., 201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0D73" w:rsidRPr="005C747D" w:rsidRDefault="00630D73" w:rsidP="00630D7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74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i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30D73" w:rsidRPr="00630D73" w:rsidRDefault="00630D73" w:rsidP="00630D7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30D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:rsidR="00630D73" w:rsidRDefault="00A65ABE" w:rsidP="00630D7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file </w:t>
      </w:r>
      <w:r w:rsidR="00945475">
        <w:rPr>
          <w:rFonts w:ascii="Times New Roman" w:eastAsia="Times New Roman" w:hAnsi="Times New Roman" w:cs="Times New Roman"/>
          <w:b/>
          <w:bCs/>
          <w:sz w:val="20"/>
          <w:szCs w:val="20"/>
        </w:rPr>
        <w:t>9</w:t>
      </w:r>
      <w:r w:rsidR="00630D73" w:rsidRPr="00277FA8">
        <w:rPr>
          <w:rFonts w:ascii="Times New Roman" w:eastAsia="Times New Roman" w:hAnsi="Times New Roman" w:cs="Times New Roman"/>
          <w:b/>
          <w:bCs/>
          <w:sz w:val="20"/>
          <w:szCs w:val="20"/>
        </w:rPr>
        <w:t>. Quality Assessment of included Cross-Sectional Studies</w:t>
      </w:r>
      <w:r w:rsidR="00630D7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="00630D73">
        <w:rPr>
          <w:rFonts w:ascii="Times New Roman" w:eastAsia="Times New Roman" w:hAnsi="Times New Roman" w:cs="Times New Roman"/>
          <w:sz w:val="20"/>
          <w:szCs w:val="20"/>
        </w:rPr>
        <w:t>Scores of each quality assessment item for cross-sectional studies.</w:t>
      </w:r>
    </w:p>
    <w:p w:rsidR="00630D73" w:rsidRPr="00277FA8" w:rsidRDefault="005C747D" w:rsidP="00630D73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DF3581">
        <w:rPr>
          <w:rFonts w:ascii="Times New Roman" w:hAnsi="Times New Roman" w:cs="Times New Roman"/>
          <w:color w:val="222222"/>
        </w:rPr>
        <w:t>The full appraisal tool, including items assessed and corresponding scoring criteria</w:t>
      </w:r>
      <w:r>
        <w:rPr>
          <w:rFonts w:ascii="Times New Roman" w:hAnsi="Times New Roman" w:cs="Times New Roman"/>
          <w:color w:val="222222"/>
        </w:rPr>
        <w:t>,</w:t>
      </w:r>
      <w:r w:rsidRPr="00DF3581">
        <w:rPr>
          <w:rFonts w:ascii="Times New Roman" w:hAnsi="Times New Roman" w:cs="Times New Roman"/>
          <w:color w:val="222222"/>
        </w:rPr>
        <w:t xml:space="preserve"> </w:t>
      </w:r>
      <w:r>
        <w:rPr>
          <w:rFonts w:ascii="Times New Roman" w:hAnsi="Times New Roman" w:cs="Times New Roman"/>
          <w:color w:val="222222"/>
        </w:rPr>
        <w:t>is</w:t>
      </w:r>
      <w:r w:rsidRPr="00DF3581">
        <w:rPr>
          <w:rFonts w:ascii="Times New Roman" w:hAnsi="Times New Roman" w:cs="Times New Roman"/>
          <w:color w:val="222222"/>
        </w:rPr>
        <w:t xml:space="preserve"> provided in Additional file </w:t>
      </w:r>
      <w:r>
        <w:rPr>
          <w:rFonts w:ascii="Times New Roman" w:hAnsi="Times New Roman" w:cs="Times New Roman"/>
          <w:color w:val="222222"/>
        </w:rPr>
        <w:t>5.</w:t>
      </w:r>
    </w:p>
    <w:p w:rsidR="00E20776" w:rsidRDefault="00E20776"/>
    <w:sectPr w:rsidR="00E20776" w:rsidSect="00630D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D73"/>
    <w:rsid w:val="000B3A57"/>
    <w:rsid w:val="001E53F1"/>
    <w:rsid w:val="002E4F29"/>
    <w:rsid w:val="00316C44"/>
    <w:rsid w:val="003A7B06"/>
    <w:rsid w:val="00446568"/>
    <w:rsid w:val="005C747D"/>
    <w:rsid w:val="00630D73"/>
    <w:rsid w:val="00687F83"/>
    <w:rsid w:val="00751148"/>
    <w:rsid w:val="009049CC"/>
    <w:rsid w:val="00945475"/>
    <w:rsid w:val="00A65ABE"/>
    <w:rsid w:val="00E133C3"/>
    <w:rsid w:val="00E20776"/>
    <w:rsid w:val="00E5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A5A35"/>
  <w15:chartTrackingRefBased/>
  <w15:docId w15:val="{278F3981-7CC7-9A40-AB5E-2AE48DED9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D7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D7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D7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D7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D7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D7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D7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D7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D7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D7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D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D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D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D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D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D7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0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D7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D7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D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D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D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D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1</dc:creator>
  <cp:keywords/>
  <dc:description/>
  <cp:lastModifiedBy>VC</cp:lastModifiedBy>
  <cp:revision>3</cp:revision>
  <dcterms:created xsi:type="dcterms:W3CDTF">2026-01-16T19:57:00Z</dcterms:created>
  <dcterms:modified xsi:type="dcterms:W3CDTF">2026-02-24T18:53:00Z</dcterms:modified>
</cp:coreProperties>
</file>